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633F8" w14:textId="77777777" w:rsidR="00F9656F" w:rsidRPr="00DE39A8" w:rsidRDefault="00F9656F" w:rsidP="00F9656F">
      <w:pPr>
        <w:pStyle w:val="NormalWeb"/>
        <w:spacing w:before="0" w:beforeAutospacing="0" w:after="200" w:afterAutospacing="0"/>
        <w:jc w:val="center"/>
      </w:pPr>
      <w:r w:rsidRPr="00DE39A8">
        <w:rPr>
          <w:b/>
          <w:bCs/>
          <w:color w:val="000000"/>
        </w:rPr>
        <w:t>The impact of multiple species invasion on soil and plant communities increases with invasive species co-occurrence</w:t>
      </w:r>
    </w:p>
    <w:p w14:paraId="6E0EF6E9" w14:textId="77777777" w:rsidR="00C8606E" w:rsidRPr="00DE39A8" w:rsidRDefault="00C8606E" w:rsidP="003A0829">
      <w:pPr>
        <w:pStyle w:val="Default"/>
        <w:ind w:left="630"/>
        <w:rPr>
          <w:bCs/>
          <w:sz w:val="20"/>
          <w:szCs w:val="20"/>
        </w:rPr>
      </w:pPr>
    </w:p>
    <w:p w14:paraId="3F869306" w14:textId="78339603" w:rsidR="002E5B77" w:rsidRPr="00DE39A8" w:rsidRDefault="002E5B77" w:rsidP="003A0829">
      <w:pPr>
        <w:pStyle w:val="Default"/>
        <w:ind w:left="720"/>
      </w:pPr>
      <w:proofErr w:type="spellStart"/>
      <w:r w:rsidRPr="00DE39A8">
        <w:rPr>
          <w:bCs/>
          <w:sz w:val="20"/>
          <w:szCs w:val="20"/>
        </w:rPr>
        <w:t>Vujanović</w:t>
      </w:r>
      <w:proofErr w:type="spellEnd"/>
      <w:r w:rsidRPr="00DE39A8">
        <w:rPr>
          <w:bCs/>
          <w:sz w:val="20"/>
          <w:szCs w:val="20"/>
        </w:rPr>
        <w:t xml:space="preserve"> </w:t>
      </w:r>
      <w:proofErr w:type="spellStart"/>
      <w:r w:rsidRPr="00DE39A8">
        <w:rPr>
          <w:bCs/>
          <w:sz w:val="20"/>
          <w:szCs w:val="20"/>
        </w:rPr>
        <w:t>Dušanka</w:t>
      </w:r>
      <w:proofErr w:type="spellEnd"/>
      <w:r w:rsidRPr="00DE39A8">
        <w:rPr>
          <w:sz w:val="23"/>
          <w:szCs w:val="23"/>
        </w:rPr>
        <w:t>*</w:t>
      </w:r>
      <w:r w:rsidRPr="00DE39A8">
        <w:rPr>
          <w:bCs/>
          <w:sz w:val="20"/>
          <w:szCs w:val="20"/>
        </w:rPr>
        <w:t xml:space="preserve">, </w:t>
      </w:r>
      <w:proofErr w:type="spellStart"/>
      <w:r w:rsidRPr="00DE39A8">
        <w:rPr>
          <w:bCs/>
          <w:sz w:val="20"/>
          <w:szCs w:val="20"/>
        </w:rPr>
        <w:t>Losapio</w:t>
      </w:r>
      <w:proofErr w:type="spellEnd"/>
      <w:r w:rsidRPr="00DE39A8">
        <w:rPr>
          <w:bCs/>
          <w:sz w:val="20"/>
          <w:szCs w:val="20"/>
        </w:rPr>
        <w:t xml:space="preserve"> </w:t>
      </w:r>
      <w:proofErr w:type="spellStart"/>
      <w:r w:rsidRPr="00DE39A8">
        <w:rPr>
          <w:bCs/>
          <w:sz w:val="20"/>
          <w:szCs w:val="20"/>
        </w:rPr>
        <w:t>Gianalberto</w:t>
      </w:r>
      <w:proofErr w:type="spellEnd"/>
      <w:r w:rsidRPr="00DE39A8">
        <w:rPr>
          <w:bCs/>
          <w:sz w:val="20"/>
          <w:szCs w:val="20"/>
        </w:rPr>
        <w:t xml:space="preserve">, </w:t>
      </w:r>
      <w:proofErr w:type="spellStart"/>
      <w:r w:rsidRPr="00DE39A8">
        <w:rPr>
          <w:bCs/>
          <w:sz w:val="20"/>
          <w:szCs w:val="20"/>
        </w:rPr>
        <w:t>Mili</w:t>
      </w:r>
      <w:proofErr w:type="spellEnd"/>
      <w:r w:rsidRPr="00DE39A8">
        <w:rPr>
          <w:bCs/>
          <w:sz w:val="20"/>
          <w:szCs w:val="20"/>
          <w:lang w:val="sr-Latn-RS"/>
        </w:rPr>
        <w:t xml:space="preserve">ć Stanko, </w:t>
      </w:r>
      <w:proofErr w:type="spellStart"/>
      <w:r w:rsidRPr="00DE39A8">
        <w:rPr>
          <w:bCs/>
          <w:sz w:val="20"/>
          <w:szCs w:val="20"/>
        </w:rPr>
        <w:t>Milić</w:t>
      </w:r>
      <w:proofErr w:type="spellEnd"/>
      <w:r w:rsidRPr="00DE39A8">
        <w:rPr>
          <w:bCs/>
          <w:sz w:val="20"/>
          <w:szCs w:val="20"/>
        </w:rPr>
        <w:t xml:space="preserve"> </w:t>
      </w:r>
      <w:proofErr w:type="spellStart"/>
      <w:r w:rsidRPr="00DE39A8">
        <w:rPr>
          <w:bCs/>
          <w:sz w:val="20"/>
          <w:szCs w:val="20"/>
        </w:rPr>
        <w:t>Dubravka</w:t>
      </w:r>
      <w:proofErr w:type="spellEnd"/>
    </w:p>
    <w:p w14:paraId="28C31842" w14:textId="77777777" w:rsidR="002E5B77" w:rsidRPr="00DE39A8" w:rsidRDefault="002E5B77" w:rsidP="003C7BFB">
      <w:pPr>
        <w:pStyle w:val="Default"/>
      </w:pPr>
    </w:p>
    <w:p w14:paraId="5F8675F7" w14:textId="7A488DF3" w:rsidR="002E5B77" w:rsidRPr="00DE39A8" w:rsidRDefault="002E5B77" w:rsidP="003A0829">
      <w:pPr>
        <w:spacing w:after="0" w:line="276" w:lineRule="auto"/>
        <w:ind w:left="720" w:hanging="2"/>
        <w:rPr>
          <w:rFonts w:ascii="Times New Roman" w:hAnsi="Times New Roman" w:cs="Times New Roman"/>
          <w:bCs/>
          <w:i/>
          <w:iCs/>
          <w:sz w:val="20"/>
          <w:szCs w:val="20"/>
        </w:rPr>
      </w:pPr>
      <w:r w:rsidRPr="00DE39A8">
        <w:rPr>
          <w:rFonts w:ascii="Times New Roman" w:hAnsi="Times New Roman" w:cs="Times New Roman"/>
          <w:sz w:val="23"/>
          <w:szCs w:val="23"/>
        </w:rPr>
        <w:t>*</w:t>
      </w:r>
      <w:proofErr w:type="spellStart"/>
      <w:r w:rsidRPr="00DE39A8">
        <w:rPr>
          <w:rFonts w:ascii="Times New Roman" w:hAnsi="Times New Roman" w:cs="Times New Roman"/>
          <w:bCs/>
          <w:i/>
          <w:iCs/>
          <w:sz w:val="20"/>
          <w:szCs w:val="20"/>
        </w:rPr>
        <w:t>BioSense</w:t>
      </w:r>
      <w:proofErr w:type="spellEnd"/>
      <w:r w:rsidRPr="00DE39A8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Institute, University of Novi Sad, Dr Zorana </w:t>
      </w:r>
      <w:proofErr w:type="spellStart"/>
      <w:r w:rsidRPr="00DE39A8">
        <w:rPr>
          <w:rFonts w:ascii="Times New Roman" w:hAnsi="Times New Roman" w:cs="Times New Roman"/>
          <w:bCs/>
          <w:i/>
          <w:iCs/>
          <w:sz w:val="20"/>
          <w:szCs w:val="20"/>
        </w:rPr>
        <w:t>Đinđića</w:t>
      </w:r>
      <w:proofErr w:type="spellEnd"/>
      <w:r w:rsidRPr="00DE39A8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1, Novi Sad 21000; Serbia</w:t>
      </w:r>
      <w:r w:rsidR="0003629E" w:rsidRPr="00DE39A8">
        <w:rPr>
          <w:rFonts w:ascii="Times New Roman" w:hAnsi="Times New Roman" w:cs="Times New Roman"/>
          <w:bCs/>
          <w:i/>
          <w:iCs/>
          <w:sz w:val="20"/>
          <w:szCs w:val="20"/>
        </w:rPr>
        <w:t>;</w:t>
      </w:r>
      <w:r w:rsidRPr="00DE39A8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dusanka.vujanovic@biosense.rs</w:t>
      </w:r>
    </w:p>
    <w:p w14:paraId="3C56BA90" w14:textId="77777777" w:rsidR="002E5B77" w:rsidRPr="00DE39A8" w:rsidRDefault="002E5B77" w:rsidP="00E3194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78457D8" w14:textId="14D2C69F" w:rsidR="00E31946" w:rsidRPr="00DE39A8" w:rsidRDefault="00E31946" w:rsidP="00E3194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E39A8">
        <w:rPr>
          <w:rFonts w:ascii="Times New Roman" w:hAnsi="Times New Roman" w:cs="Times New Roman"/>
          <w:b/>
          <w:bCs/>
          <w:sz w:val="20"/>
          <w:szCs w:val="20"/>
        </w:rPr>
        <w:t>Supp</w:t>
      </w:r>
      <w:r w:rsidR="00516C06" w:rsidRPr="00DE39A8">
        <w:rPr>
          <w:rFonts w:ascii="Times New Roman" w:hAnsi="Times New Roman" w:cs="Times New Roman"/>
          <w:b/>
          <w:bCs/>
          <w:sz w:val="20"/>
          <w:szCs w:val="20"/>
        </w:rPr>
        <w:t>lementary</w:t>
      </w:r>
      <w:r w:rsidRPr="00DE39A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C7AB8" w:rsidRPr="00DE39A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DE39A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C7AB8" w:rsidRPr="00DE39A8">
        <w:rPr>
          <w:rFonts w:ascii="Times New Roman" w:hAnsi="Times New Roman" w:cs="Times New Roman"/>
          <w:b/>
          <w:bCs/>
          <w:sz w:val="20"/>
          <w:szCs w:val="20"/>
        </w:rPr>
        <w:t>3</w:t>
      </w:r>
    </w:p>
    <w:tbl>
      <w:tblPr>
        <w:tblW w:w="150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810"/>
        <w:gridCol w:w="805"/>
        <w:gridCol w:w="900"/>
        <w:gridCol w:w="900"/>
        <w:gridCol w:w="720"/>
        <w:gridCol w:w="990"/>
        <w:gridCol w:w="990"/>
        <w:gridCol w:w="990"/>
        <w:gridCol w:w="990"/>
        <w:gridCol w:w="990"/>
        <w:gridCol w:w="990"/>
        <w:gridCol w:w="990"/>
        <w:gridCol w:w="900"/>
        <w:gridCol w:w="990"/>
        <w:gridCol w:w="1080"/>
        <w:gridCol w:w="990"/>
      </w:tblGrid>
      <w:tr w:rsidR="008A0052" w:rsidRPr="008755F3" w14:paraId="1DF059E6" w14:textId="77777777" w:rsidTr="0067261D">
        <w:trPr>
          <w:trHeight w:val="240"/>
          <w:jc w:val="center"/>
        </w:trPr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52860A" w14:textId="77777777" w:rsidR="00724646" w:rsidRPr="008755F3" w:rsidRDefault="00724646" w:rsidP="00E71A59">
            <w:pPr>
              <w:spacing w:after="0" w:line="240" w:lineRule="auto"/>
              <w:ind w:hanging="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5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769CC7" w14:textId="5B34731E" w:rsidR="00724646" w:rsidRPr="008755F3" w:rsidRDefault="008A0052" w:rsidP="0022710B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</w:t>
            </w:r>
            <w:r w:rsidR="00724646" w:rsidRPr="008755F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ntrol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35E547" w14:textId="1CA78DD8" w:rsidR="00724646" w:rsidRPr="008755F3" w:rsidRDefault="00724646" w:rsidP="0022710B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8755F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cerN</w:t>
            </w:r>
            <w:proofErr w:type="spellEnd"/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DFB9B0" w14:textId="23DAD2B6" w:rsidR="00724646" w:rsidRPr="008755F3" w:rsidRDefault="00724646" w:rsidP="0022710B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8755F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morF</w:t>
            </w:r>
            <w:proofErr w:type="spellEnd"/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89E0A4" w14:textId="55B3DC30" w:rsidR="00724646" w:rsidRPr="008755F3" w:rsidRDefault="00724646" w:rsidP="0022710B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8755F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raxP</w:t>
            </w:r>
            <w:proofErr w:type="spellEnd"/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77186A" w14:textId="3A9BC7CD" w:rsidR="00724646" w:rsidRPr="008755F3" w:rsidRDefault="00724646" w:rsidP="0022710B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ix</w:t>
            </w:r>
          </w:p>
        </w:tc>
      </w:tr>
      <w:tr w:rsidR="008A0052" w:rsidRPr="008755F3" w14:paraId="485191CE" w14:textId="77777777" w:rsidTr="0067261D">
        <w:trPr>
          <w:trHeight w:val="240"/>
          <w:jc w:val="center"/>
        </w:trPr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D9F5EC" w14:textId="77777777" w:rsidR="00724646" w:rsidRPr="008755F3" w:rsidRDefault="00724646" w:rsidP="00724646">
            <w:pPr>
              <w:spacing w:after="0" w:line="240" w:lineRule="auto"/>
              <w:ind w:hanging="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BC6993" w14:textId="6C586767" w:rsidR="00724646" w:rsidRPr="008755F3" w:rsidRDefault="00724646" w:rsidP="00724646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β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2B281D" w14:textId="71672487" w:rsidR="00724646" w:rsidRPr="008755F3" w:rsidRDefault="00724646" w:rsidP="00724646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ow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AE8FD0" w14:textId="03A1AD60" w:rsidR="00724646" w:rsidRPr="008755F3" w:rsidRDefault="00724646" w:rsidP="00724646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upp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D01001" w14:textId="383AFFA9" w:rsidR="00724646" w:rsidRPr="008755F3" w:rsidRDefault="00724646" w:rsidP="00724646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β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02D080" w14:textId="16ECCE58" w:rsidR="00724646" w:rsidRPr="008755F3" w:rsidRDefault="00724646" w:rsidP="00724646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ow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05AC0B" w14:textId="53322574" w:rsidR="00724646" w:rsidRPr="008755F3" w:rsidRDefault="00724646" w:rsidP="00724646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upp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A61144" w14:textId="1AC21D66" w:rsidR="00724646" w:rsidRPr="008755F3" w:rsidRDefault="00724646" w:rsidP="00724646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β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F12D80" w14:textId="129C2C07" w:rsidR="00724646" w:rsidRPr="008755F3" w:rsidRDefault="00724646" w:rsidP="00724646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ow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6B7280" w14:textId="36B25CF9" w:rsidR="00724646" w:rsidRPr="008755F3" w:rsidRDefault="00724646" w:rsidP="00724646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upp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145AAA" w14:textId="07F9BC22" w:rsidR="00724646" w:rsidRPr="008755F3" w:rsidRDefault="00724646" w:rsidP="00724646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β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E6EE26" w14:textId="7D9FDAEC" w:rsidR="00724646" w:rsidRPr="008755F3" w:rsidRDefault="00724646" w:rsidP="00724646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ow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4AD8BC" w14:textId="767D7680" w:rsidR="00724646" w:rsidRPr="008755F3" w:rsidRDefault="00724646" w:rsidP="00724646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upp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696F39" w14:textId="300B454B" w:rsidR="00724646" w:rsidRPr="008755F3" w:rsidRDefault="00724646" w:rsidP="00724646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β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DCD020" w14:textId="0CE1FBB6" w:rsidR="00724646" w:rsidRPr="008755F3" w:rsidRDefault="00724646" w:rsidP="00724646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ow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291D30" w14:textId="1EBB53A5" w:rsidR="00724646" w:rsidRPr="008755F3" w:rsidRDefault="00724646" w:rsidP="00724646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upper</w:t>
            </w:r>
          </w:p>
        </w:tc>
      </w:tr>
      <w:tr w:rsidR="008755F3" w:rsidRPr="008755F3" w14:paraId="4298D666" w14:textId="77777777" w:rsidTr="0067261D">
        <w:trPr>
          <w:trHeight w:val="240"/>
          <w:jc w:val="center"/>
        </w:trPr>
        <w:tc>
          <w:tcPr>
            <w:tcW w:w="810" w:type="dxa"/>
            <w:tcBorders>
              <w:top w:val="single" w:sz="4" w:space="0" w:color="auto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535DBB" w14:textId="77777777" w:rsidR="00E31946" w:rsidRPr="008755F3" w:rsidRDefault="00E31946" w:rsidP="0008183E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pH</w:t>
            </w:r>
          </w:p>
        </w:tc>
        <w:tc>
          <w:tcPr>
            <w:tcW w:w="80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3FBD3B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8.2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4B424C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8.1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3B2A7C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8.3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D9BED3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0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7A6E28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18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E0D5A3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70B7A4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05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41D7DC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02DF20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369E0D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1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5A20E2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2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AC2E82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80F1BE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0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C6C890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1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08FB2E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12</w:t>
            </w:r>
          </w:p>
        </w:tc>
      </w:tr>
      <w:tr w:rsidR="008755F3" w:rsidRPr="008755F3" w14:paraId="4662A7BC" w14:textId="77777777" w:rsidTr="008A0052">
        <w:trPr>
          <w:trHeight w:val="240"/>
          <w:jc w:val="center"/>
        </w:trPr>
        <w:tc>
          <w:tcPr>
            <w:tcW w:w="810" w:type="dxa"/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65D3DA" w14:textId="77777777" w:rsidR="00E31946" w:rsidRPr="008755F3" w:rsidRDefault="00E31946" w:rsidP="0008183E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CaCO</w:t>
            </w: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7D595D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21.53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DA38B4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9.31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BE04CB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23.7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CAAA73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.66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F9DB4A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.48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5E73BC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4.7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8AC293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6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573B9E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2.53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9721C5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3.7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F768B2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.1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783E3F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.9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F8B899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4.2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CEAAE3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12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7E901F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3.25</w:t>
            </w:r>
          </w:p>
        </w:tc>
        <w:tc>
          <w:tcPr>
            <w:tcW w:w="9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6BBDF1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3.01</w:t>
            </w:r>
          </w:p>
        </w:tc>
      </w:tr>
      <w:tr w:rsidR="008755F3" w:rsidRPr="008755F3" w14:paraId="3D8B99CD" w14:textId="77777777" w:rsidTr="008A0052">
        <w:trPr>
          <w:trHeight w:val="240"/>
          <w:jc w:val="center"/>
        </w:trPr>
        <w:tc>
          <w:tcPr>
            <w:tcW w:w="810" w:type="dxa"/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C9A153" w14:textId="6D75E0EF" w:rsidR="00E31946" w:rsidRPr="008755F3" w:rsidRDefault="00BB5F50" w:rsidP="0008183E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S</w:t>
            </w:r>
            <w:r w:rsidR="00E31946"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O</w:t>
            </w: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M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3ED8AD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.92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0B316C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.47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73EE7F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2.3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917E6B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6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AB8126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866414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.2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B9FB81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06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F24C18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57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5E1DF5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6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B00B15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49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A5FE9E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14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25D301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.1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1CC4E1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.02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B9946D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39</w:t>
            </w:r>
          </w:p>
        </w:tc>
        <w:tc>
          <w:tcPr>
            <w:tcW w:w="9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7FE546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.65</w:t>
            </w:r>
          </w:p>
        </w:tc>
      </w:tr>
      <w:tr w:rsidR="008755F3" w:rsidRPr="008755F3" w14:paraId="205030E8" w14:textId="77777777" w:rsidTr="008A0052">
        <w:trPr>
          <w:trHeight w:val="240"/>
          <w:jc w:val="center"/>
        </w:trPr>
        <w:tc>
          <w:tcPr>
            <w:tcW w:w="810" w:type="dxa"/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98327A" w14:textId="77777777" w:rsidR="00E31946" w:rsidRPr="008755F3" w:rsidRDefault="00E31946" w:rsidP="0008183E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ALP</w:t>
            </w: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bscript"/>
              </w:rPr>
              <w:t>2</w:t>
            </w: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O</w:t>
            </w: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D54676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5.57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FD1C66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8.22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372E87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22.9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00B0BC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0.57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88DEE9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20.98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DC567A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1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EE6B3F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6.8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95436D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7.26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488A09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3.5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E44227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5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CAA58F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5.91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3E6586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4.9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C981D9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6.62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873633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7.03</w:t>
            </w:r>
          </w:p>
        </w:tc>
        <w:tc>
          <w:tcPr>
            <w:tcW w:w="9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373099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3.78</w:t>
            </w:r>
          </w:p>
        </w:tc>
      </w:tr>
      <w:tr w:rsidR="008755F3" w:rsidRPr="008755F3" w14:paraId="292F0E2E" w14:textId="77777777" w:rsidTr="008A0052">
        <w:trPr>
          <w:trHeight w:val="240"/>
          <w:jc w:val="center"/>
        </w:trPr>
        <w:tc>
          <w:tcPr>
            <w:tcW w:w="810" w:type="dxa"/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70E728" w14:textId="77777777" w:rsidR="00E31946" w:rsidRPr="008755F3" w:rsidRDefault="00E31946" w:rsidP="0008183E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ALK</w:t>
            </w: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bscript"/>
              </w:rPr>
              <w:t>2</w:t>
            </w: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O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60D02E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1.25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1F6F12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6.32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F4D0C4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6.1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F9D721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2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BEE45C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7.2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4B48F5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6.7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3AA6F0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32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23070C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7.3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D24A9B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6.6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84C5BF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.02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A2F506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9EA957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5.9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D3575C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5.9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CB1559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.07</w:t>
            </w:r>
          </w:p>
        </w:tc>
        <w:tc>
          <w:tcPr>
            <w:tcW w:w="9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FEE8A0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2.87</w:t>
            </w:r>
          </w:p>
        </w:tc>
      </w:tr>
      <w:tr w:rsidR="008755F3" w:rsidRPr="008755F3" w14:paraId="437E19FC" w14:textId="77777777" w:rsidTr="008A0052">
        <w:trPr>
          <w:trHeight w:val="240"/>
          <w:jc w:val="center"/>
        </w:trPr>
        <w:tc>
          <w:tcPr>
            <w:tcW w:w="810" w:type="dxa"/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3FBC34" w14:textId="77777777" w:rsidR="00E31946" w:rsidRPr="008755F3" w:rsidRDefault="00E31946" w:rsidP="0008183E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N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23C0EC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13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AD1A1E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1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CFB875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E425E3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0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8E56F2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AA67D1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0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5D97F7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9BACCF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03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413F03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04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1B50AD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0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F2B69E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01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54A6F5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9603DB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12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1ED640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08</w:t>
            </w:r>
          </w:p>
        </w:tc>
        <w:tc>
          <w:tcPr>
            <w:tcW w:w="9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0E5274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15</w:t>
            </w:r>
          </w:p>
        </w:tc>
      </w:tr>
      <w:tr w:rsidR="008755F3" w:rsidRPr="008755F3" w14:paraId="21EE09DC" w14:textId="77777777" w:rsidTr="008A0052">
        <w:trPr>
          <w:trHeight w:val="240"/>
          <w:jc w:val="center"/>
        </w:trPr>
        <w:tc>
          <w:tcPr>
            <w:tcW w:w="810" w:type="dxa"/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B7BD53" w14:textId="77777777" w:rsidR="00E31946" w:rsidRPr="008755F3" w:rsidRDefault="00E31946" w:rsidP="0008183E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C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E6FEC1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3.87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C817A4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3.5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3FCD24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4.1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AD9A65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08F700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17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F87A77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.0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7EFB4E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1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7B8B2A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31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96D46E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5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603157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51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51A4FB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0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330ADF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9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34F71D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94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F8CECE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49</w:t>
            </w:r>
          </w:p>
        </w:tc>
        <w:tc>
          <w:tcPr>
            <w:tcW w:w="9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228251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.39</w:t>
            </w:r>
          </w:p>
        </w:tc>
      </w:tr>
      <w:tr w:rsidR="008755F3" w:rsidRPr="008755F3" w14:paraId="2E25EF97" w14:textId="77777777" w:rsidTr="008A0052">
        <w:trPr>
          <w:trHeight w:val="240"/>
          <w:jc w:val="center"/>
        </w:trPr>
        <w:tc>
          <w:tcPr>
            <w:tcW w:w="810" w:type="dxa"/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FD0BBF" w14:textId="6258D6B7" w:rsidR="00E31946" w:rsidRPr="008755F3" w:rsidRDefault="00E31946" w:rsidP="0008183E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C</w:t>
            </w:r>
            <w:r w:rsidR="00BB5F50"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:</w:t>
            </w: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N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B87B85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29.94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67950E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26.5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CDF79A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33.2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A0ADA8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4.4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32D04A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9.19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6D5A94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28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38ECB6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1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DDA8DB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4.63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A3AFE1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4.8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9F07CE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.5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FB4518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6.2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96B30F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3.18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6044B4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0.26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3889B4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4.99</w:t>
            </w:r>
          </w:p>
        </w:tc>
        <w:tc>
          <w:tcPr>
            <w:tcW w:w="9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078FD7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5.53</w:t>
            </w:r>
          </w:p>
        </w:tc>
      </w:tr>
      <w:tr w:rsidR="008755F3" w:rsidRPr="008755F3" w14:paraId="027D6FA3" w14:textId="77777777" w:rsidTr="008A0052">
        <w:trPr>
          <w:trHeight w:val="240"/>
          <w:jc w:val="center"/>
        </w:trPr>
        <w:tc>
          <w:tcPr>
            <w:tcW w:w="810" w:type="dxa"/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654E73" w14:textId="77777777" w:rsidR="00E31946" w:rsidRPr="008755F3" w:rsidRDefault="00E31946" w:rsidP="0008183E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S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7F360B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06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491A8B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8C007D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FBABE1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FDA2F1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03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60C6FB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BE2CFA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02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D04996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05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A3FD60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3C0559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A5E706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04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9C9F4B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97D4C4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CA38D9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02</w:t>
            </w:r>
          </w:p>
        </w:tc>
        <w:tc>
          <w:tcPr>
            <w:tcW w:w="9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F3A7E9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03</w:t>
            </w:r>
          </w:p>
        </w:tc>
      </w:tr>
      <w:tr w:rsidR="008755F3" w:rsidRPr="008755F3" w14:paraId="62645C4A" w14:textId="77777777" w:rsidTr="008A0052">
        <w:trPr>
          <w:trHeight w:val="240"/>
          <w:jc w:val="center"/>
        </w:trPr>
        <w:tc>
          <w:tcPr>
            <w:tcW w:w="810" w:type="dxa"/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307976" w14:textId="77777777" w:rsidR="00E31946" w:rsidRPr="008755F3" w:rsidRDefault="00E31946" w:rsidP="0008183E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Al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B07504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8955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86006F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4917.3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CB5DF7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22992.6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E0BD0C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702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C159FC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5007.6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A61693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6412.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BCF353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860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CF7C89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6570.1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E9753F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4850.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43FE28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79F935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5690.1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5A3455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5730.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966D15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430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E38E0D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4280.1</w:t>
            </w:r>
          </w:p>
        </w:tc>
        <w:tc>
          <w:tcPr>
            <w:tcW w:w="9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CD773E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7140.1</w:t>
            </w:r>
          </w:p>
        </w:tc>
      </w:tr>
      <w:tr w:rsidR="008755F3" w:rsidRPr="008755F3" w14:paraId="378A2601" w14:textId="77777777" w:rsidTr="008A0052">
        <w:trPr>
          <w:trHeight w:val="240"/>
          <w:jc w:val="center"/>
        </w:trPr>
        <w:tc>
          <w:tcPr>
            <w:tcW w:w="810" w:type="dxa"/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3569C2" w14:textId="77777777" w:rsidR="00E31946" w:rsidRPr="008755F3" w:rsidRDefault="00E31946" w:rsidP="0008183E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Ca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27205F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37685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11E81B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35456.1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021693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39913.8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28B2D0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8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608BE3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2352.01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E35164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3952.0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B64DF6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232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D987BF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2919.51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3978C4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3384.5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DAAA88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17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CCE725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3034.51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CC3D37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3269.5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551CBD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535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3C783C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3687.01</w:t>
            </w:r>
          </w:p>
        </w:tc>
        <w:tc>
          <w:tcPr>
            <w:tcW w:w="9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DD5171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2617.01</w:t>
            </w:r>
          </w:p>
        </w:tc>
      </w:tr>
      <w:tr w:rsidR="008755F3" w:rsidRPr="008755F3" w14:paraId="35DC00F2" w14:textId="77777777" w:rsidTr="008A0052">
        <w:trPr>
          <w:trHeight w:val="240"/>
          <w:jc w:val="center"/>
        </w:trPr>
        <w:tc>
          <w:tcPr>
            <w:tcW w:w="810" w:type="dxa"/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E0D8EB" w14:textId="77777777" w:rsidR="00E31946" w:rsidRPr="008755F3" w:rsidRDefault="00E31946" w:rsidP="0008183E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Fe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EE8011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20550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B3FE11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9106.2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26AF9D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21993.7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2BE0EB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672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606AC5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369.25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ECC169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2714.2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C4BBAD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860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60B038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181.75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551C0D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2901.7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21F20C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55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4F693C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486.7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850973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2596.7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C854C6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410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68FB28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631.75</w:t>
            </w:r>
          </w:p>
        </w:tc>
        <w:tc>
          <w:tcPr>
            <w:tcW w:w="9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781575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3451.75</w:t>
            </w:r>
          </w:p>
        </w:tc>
      </w:tr>
      <w:tr w:rsidR="008755F3" w:rsidRPr="008755F3" w14:paraId="13C96608" w14:textId="77777777" w:rsidTr="008A0052">
        <w:trPr>
          <w:trHeight w:val="240"/>
          <w:jc w:val="center"/>
        </w:trPr>
        <w:tc>
          <w:tcPr>
            <w:tcW w:w="810" w:type="dxa"/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1D1CC7" w14:textId="77777777" w:rsidR="00E31946" w:rsidRPr="008755F3" w:rsidRDefault="00E31946" w:rsidP="0008183E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K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E5E877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3722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1405D5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2654.54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3085BC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4789.4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875077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18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26D6E6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628.11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0EFE17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391.1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36653D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514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D6A76E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2024.11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E211BC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995.1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CF2CEB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74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FB021F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684.11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8D356F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335.1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479275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49.5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CA4FA5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460.11</w:t>
            </w:r>
          </w:p>
        </w:tc>
        <w:tc>
          <w:tcPr>
            <w:tcW w:w="9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5E5AAC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559.11</w:t>
            </w:r>
          </w:p>
        </w:tc>
      </w:tr>
      <w:tr w:rsidR="008755F3" w:rsidRPr="008755F3" w14:paraId="43374756" w14:textId="77777777" w:rsidTr="008A0052">
        <w:trPr>
          <w:trHeight w:val="240"/>
          <w:jc w:val="center"/>
        </w:trPr>
        <w:tc>
          <w:tcPr>
            <w:tcW w:w="810" w:type="dxa"/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5C09D0" w14:textId="77777777" w:rsidR="00E31946" w:rsidRPr="008755F3" w:rsidRDefault="00E31946" w:rsidP="0008183E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Mg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F14049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4880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3C148D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4079.0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ED2B81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5680.9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AADC3C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837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CFEAFA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295.2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7631FE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970.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68A773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752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ECE03C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380.2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634893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885.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E3DCBB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802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97EE04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330.2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92E17F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935.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E1C15F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840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C41349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292.7</w:t>
            </w:r>
          </w:p>
        </w:tc>
        <w:tc>
          <w:tcPr>
            <w:tcW w:w="9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248CB9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972.7</w:t>
            </w:r>
          </w:p>
        </w:tc>
      </w:tr>
      <w:tr w:rsidR="008755F3" w:rsidRPr="008755F3" w14:paraId="1805C0D9" w14:textId="77777777" w:rsidTr="008A0052">
        <w:trPr>
          <w:trHeight w:val="240"/>
          <w:jc w:val="center"/>
        </w:trPr>
        <w:tc>
          <w:tcPr>
            <w:tcW w:w="810" w:type="dxa"/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B87593" w14:textId="77777777" w:rsidR="00E31946" w:rsidRPr="008755F3" w:rsidRDefault="00E31946" w:rsidP="0008183E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NB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835F3E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844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E9BB5E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9632.3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C5E9EE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23320.3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AC0EB3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4952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BCCE8E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5419.69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4CFC39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45324.6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74D9FF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7342.2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DBC375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3029.94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E645B4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47714.44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0D014E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0307.7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F7CB00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20064.44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33ABA5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40679.94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4CC151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62272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A11B3D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31899.81</w:t>
            </w:r>
          </w:p>
        </w:tc>
        <w:tc>
          <w:tcPr>
            <w:tcW w:w="9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9ED2B1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92644.19</w:t>
            </w:r>
          </w:p>
        </w:tc>
      </w:tr>
      <w:tr w:rsidR="008755F3" w:rsidRPr="008755F3" w14:paraId="186BF0FA" w14:textId="77777777" w:rsidTr="008A0052">
        <w:trPr>
          <w:trHeight w:val="240"/>
          <w:jc w:val="center"/>
        </w:trPr>
        <w:tc>
          <w:tcPr>
            <w:tcW w:w="810" w:type="dxa"/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C3F1B7" w14:textId="77777777" w:rsidR="00E31946" w:rsidRPr="008755F3" w:rsidRDefault="00E31946" w:rsidP="0008183E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DB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1CCBC1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1627805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C16F85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68761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E03B4D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256799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4FC7B9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57266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ADDA5F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902290.2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9F6A5F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756960.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C07BBA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321387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5777C5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2651012.7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9A9B4D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8237.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44D7E6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958002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1B875E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2287627.7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2501CF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371622.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C321F6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865872.25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FACA50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2195497.45</w:t>
            </w:r>
          </w:p>
        </w:tc>
        <w:tc>
          <w:tcPr>
            <w:tcW w:w="9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3020EC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463752.95</w:t>
            </w:r>
          </w:p>
        </w:tc>
      </w:tr>
      <w:tr w:rsidR="008755F3" w:rsidRPr="008755F3" w14:paraId="73F044D6" w14:textId="77777777" w:rsidTr="008A0052">
        <w:trPr>
          <w:trHeight w:val="240"/>
          <w:jc w:val="center"/>
        </w:trPr>
        <w:tc>
          <w:tcPr>
            <w:tcW w:w="810" w:type="dxa"/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86863" w14:textId="356CB5AF" w:rsidR="00E31946" w:rsidRPr="008755F3" w:rsidRDefault="0022710B" w:rsidP="0008183E">
            <w:pP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P</w:t>
            </w:r>
            <w:r w:rsidR="00E31946"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lant div</w:t>
            </w:r>
            <w:r w:rsidR="00424C67" w:rsidRPr="008755F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ersity</w:t>
            </w:r>
          </w:p>
        </w:tc>
        <w:tc>
          <w:tcPr>
            <w:tcW w:w="80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994EF7" w14:textId="24FD184D" w:rsidR="00E31946" w:rsidRPr="008755F3" w:rsidRDefault="00E31946" w:rsidP="008755F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2.6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7751FE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2.3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9152D7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2.8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23EC93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3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37C7E0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7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FBBB9C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0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592458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4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D4012F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8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3E5147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0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C0C52A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3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58DB30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7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DD8EBC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B9BB62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59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566675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1.04</w:t>
            </w:r>
          </w:p>
        </w:tc>
        <w:tc>
          <w:tcPr>
            <w:tcW w:w="9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A577C2" w14:textId="77777777" w:rsidR="00E31946" w:rsidRPr="008755F3" w:rsidRDefault="00E31946" w:rsidP="00227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755F3">
              <w:rPr>
                <w:rFonts w:ascii="Times New Roman" w:hAnsi="Times New Roman" w:cs="Times New Roman"/>
                <w:iCs/>
                <w:sz w:val="18"/>
                <w:szCs w:val="18"/>
              </w:rPr>
              <w:t>-0.16</w:t>
            </w:r>
          </w:p>
        </w:tc>
      </w:tr>
    </w:tbl>
    <w:p w14:paraId="68988AF5" w14:textId="77777777" w:rsidR="00347F26" w:rsidRDefault="00347F26" w:rsidP="00A763B2">
      <w:pPr>
        <w:pStyle w:val="NormalWeb"/>
        <w:spacing w:before="0" w:beforeAutospacing="0" w:after="0" w:afterAutospacing="0"/>
        <w:ind w:left="-540"/>
        <w:jc w:val="center"/>
        <w:rPr>
          <w:b/>
          <w:bCs/>
          <w:sz w:val="18"/>
          <w:szCs w:val="18"/>
        </w:rPr>
      </w:pPr>
    </w:p>
    <w:p w14:paraId="4D3B1156" w14:textId="1A19BDF1" w:rsidR="00E31946" w:rsidRPr="00C8606E" w:rsidRDefault="00E31946" w:rsidP="00347F26">
      <w:pPr>
        <w:pStyle w:val="NormalWeb"/>
        <w:spacing w:before="0" w:beforeAutospacing="0" w:after="0" w:afterAutospacing="0"/>
        <w:ind w:left="-540"/>
        <w:rPr>
          <w:color w:val="000000"/>
          <w:sz w:val="18"/>
          <w:szCs w:val="18"/>
        </w:rPr>
      </w:pPr>
      <w:r w:rsidRPr="00C8606E">
        <w:rPr>
          <w:b/>
          <w:bCs/>
          <w:sz w:val="18"/>
          <w:szCs w:val="18"/>
        </w:rPr>
        <w:t>Table S</w:t>
      </w:r>
      <w:r w:rsidR="000C7AB8">
        <w:rPr>
          <w:b/>
          <w:bCs/>
          <w:sz w:val="18"/>
          <w:szCs w:val="18"/>
        </w:rPr>
        <w:t>3</w:t>
      </w:r>
      <w:r w:rsidRPr="00C8606E">
        <w:rPr>
          <w:b/>
          <w:bCs/>
          <w:sz w:val="18"/>
          <w:szCs w:val="18"/>
        </w:rPr>
        <w:t xml:space="preserve">: </w:t>
      </w:r>
      <w:r w:rsidRPr="00C8606E">
        <w:rPr>
          <w:color w:val="000000"/>
          <w:sz w:val="18"/>
          <w:szCs w:val="18"/>
        </w:rPr>
        <w:t xml:space="preserve">Summary of regression model of soil conditions (rows) in response to invasive species treatments (columns). Model parameters are indicated as </w:t>
      </w:r>
      <w:r w:rsidRPr="00C8606E">
        <w:rPr>
          <w:i/>
          <w:iCs/>
          <w:color w:val="000000"/>
          <w:sz w:val="18"/>
          <w:szCs w:val="18"/>
        </w:rPr>
        <w:t>β</w:t>
      </w:r>
      <w:r w:rsidRPr="00C8606E">
        <w:rPr>
          <w:color w:val="000000"/>
          <w:sz w:val="18"/>
          <w:szCs w:val="18"/>
        </w:rPr>
        <w:t xml:space="preserve"> and 95% CI estimates</w:t>
      </w:r>
      <w:r w:rsidR="00A763B2">
        <w:rPr>
          <w:color w:val="000000"/>
          <w:sz w:val="18"/>
          <w:szCs w:val="18"/>
        </w:rPr>
        <w:t xml:space="preserve"> </w:t>
      </w:r>
      <w:r w:rsidRPr="00C8606E">
        <w:rPr>
          <w:color w:val="000000"/>
          <w:sz w:val="18"/>
          <w:szCs w:val="18"/>
        </w:rPr>
        <w:t>as lower confidence level (</w:t>
      </w:r>
      <w:proofErr w:type="spellStart"/>
      <w:r w:rsidRPr="00C8606E">
        <w:rPr>
          <w:i/>
          <w:iCs/>
          <w:color w:val="000000"/>
          <w:sz w:val="18"/>
          <w:szCs w:val="18"/>
        </w:rPr>
        <w:t>lci</w:t>
      </w:r>
      <w:proofErr w:type="spellEnd"/>
      <w:r w:rsidRPr="00C8606E">
        <w:rPr>
          <w:color w:val="000000"/>
          <w:sz w:val="18"/>
          <w:szCs w:val="18"/>
        </w:rPr>
        <w:t>)</w:t>
      </w:r>
      <w:r w:rsidRPr="00C8606E">
        <w:rPr>
          <w:i/>
          <w:iCs/>
          <w:color w:val="000000"/>
          <w:sz w:val="18"/>
          <w:szCs w:val="18"/>
        </w:rPr>
        <w:t xml:space="preserve"> </w:t>
      </w:r>
      <w:r w:rsidRPr="00C8606E">
        <w:rPr>
          <w:color w:val="000000"/>
          <w:sz w:val="18"/>
          <w:szCs w:val="18"/>
        </w:rPr>
        <w:t>and upper confidence level (</w:t>
      </w:r>
      <w:proofErr w:type="spellStart"/>
      <w:r w:rsidRPr="00C8606E">
        <w:rPr>
          <w:i/>
          <w:iCs/>
          <w:color w:val="000000"/>
          <w:sz w:val="18"/>
          <w:szCs w:val="18"/>
        </w:rPr>
        <w:t>uci</w:t>
      </w:r>
      <w:proofErr w:type="spellEnd"/>
      <w:r w:rsidRPr="00C8606E">
        <w:rPr>
          <w:color w:val="000000"/>
          <w:sz w:val="18"/>
          <w:szCs w:val="18"/>
        </w:rPr>
        <w:t xml:space="preserve">). Treatments are </w:t>
      </w:r>
      <w:r w:rsidR="008351B6">
        <w:rPr>
          <w:color w:val="000000"/>
          <w:sz w:val="18"/>
          <w:szCs w:val="18"/>
        </w:rPr>
        <w:t>C</w:t>
      </w:r>
      <w:r w:rsidRPr="00C8606E">
        <w:rPr>
          <w:color w:val="000000"/>
          <w:sz w:val="18"/>
          <w:szCs w:val="18"/>
        </w:rPr>
        <w:t>ontrol (</w:t>
      </w:r>
      <w:r w:rsidRPr="00C8606E">
        <w:rPr>
          <w:i/>
          <w:iCs/>
          <w:color w:val="000000"/>
          <w:sz w:val="18"/>
          <w:szCs w:val="18"/>
        </w:rPr>
        <w:t>Con</w:t>
      </w:r>
      <w:r w:rsidRPr="00C8606E">
        <w:rPr>
          <w:color w:val="000000"/>
          <w:sz w:val="18"/>
          <w:szCs w:val="18"/>
        </w:rPr>
        <w:t xml:space="preserve">), </w:t>
      </w:r>
      <w:r w:rsidRPr="00C8606E">
        <w:rPr>
          <w:i/>
          <w:iCs/>
          <w:color w:val="000000"/>
          <w:sz w:val="18"/>
          <w:szCs w:val="18"/>
        </w:rPr>
        <w:t xml:space="preserve">A. negundo </w:t>
      </w:r>
      <w:r w:rsidRPr="00C8606E">
        <w:rPr>
          <w:color w:val="000000"/>
          <w:sz w:val="18"/>
          <w:szCs w:val="18"/>
        </w:rPr>
        <w:t>(</w:t>
      </w:r>
      <w:proofErr w:type="spellStart"/>
      <w:r w:rsidRPr="00C8606E">
        <w:rPr>
          <w:i/>
          <w:iCs/>
          <w:color w:val="000000"/>
          <w:sz w:val="18"/>
          <w:szCs w:val="18"/>
        </w:rPr>
        <w:t>AcerN</w:t>
      </w:r>
      <w:proofErr w:type="spellEnd"/>
      <w:r w:rsidRPr="00C8606E">
        <w:rPr>
          <w:color w:val="000000"/>
          <w:sz w:val="18"/>
          <w:szCs w:val="18"/>
        </w:rPr>
        <w:t xml:space="preserve">), </w:t>
      </w:r>
      <w:r w:rsidRPr="00C8606E">
        <w:rPr>
          <w:i/>
          <w:iCs/>
          <w:color w:val="000000"/>
          <w:sz w:val="18"/>
          <w:szCs w:val="18"/>
        </w:rPr>
        <w:t xml:space="preserve">A. </w:t>
      </w:r>
      <w:proofErr w:type="spellStart"/>
      <w:r w:rsidRPr="00C8606E">
        <w:rPr>
          <w:i/>
          <w:iCs/>
          <w:color w:val="000000"/>
          <w:sz w:val="18"/>
          <w:szCs w:val="18"/>
        </w:rPr>
        <w:t>fruticosa</w:t>
      </w:r>
      <w:proofErr w:type="spellEnd"/>
      <w:r w:rsidRPr="00C8606E">
        <w:rPr>
          <w:i/>
          <w:iCs/>
          <w:color w:val="000000"/>
          <w:sz w:val="18"/>
          <w:szCs w:val="18"/>
        </w:rPr>
        <w:t xml:space="preserve"> </w:t>
      </w:r>
      <w:r w:rsidRPr="00C8606E">
        <w:rPr>
          <w:color w:val="000000"/>
          <w:sz w:val="18"/>
          <w:szCs w:val="18"/>
        </w:rPr>
        <w:t>(</w:t>
      </w:r>
      <w:proofErr w:type="spellStart"/>
      <w:r w:rsidRPr="00C8606E">
        <w:rPr>
          <w:i/>
          <w:iCs/>
          <w:color w:val="000000"/>
          <w:sz w:val="18"/>
          <w:szCs w:val="18"/>
        </w:rPr>
        <w:t>AmorF</w:t>
      </w:r>
      <w:proofErr w:type="spellEnd"/>
      <w:r w:rsidRPr="00C8606E">
        <w:rPr>
          <w:color w:val="000000"/>
          <w:sz w:val="18"/>
          <w:szCs w:val="18"/>
        </w:rPr>
        <w:t xml:space="preserve">), </w:t>
      </w:r>
      <w:r w:rsidRPr="00C8606E">
        <w:rPr>
          <w:i/>
          <w:iCs/>
          <w:color w:val="000000"/>
          <w:sz w:val="18"/>
          <w:szCs w:val="18"/>
        </w:rPr>
        <w:t xml:space="preserve">F. </w:t>
      </w:r>
      <w:proofErr w:type="spellStart"/>
      <w:r w:rsidRPr="00C8606E">
        <w:rPr>
          <w:i/>
          <w:iCs/>
          <w:color w:val="000000"/>
          <w:sz w:val="18"/>
          <w:szCs w:val="18"/>
        </w:rPr>
        <w:t>pennsylvanica</w:t>
      </w:r>
      <w:proofErr w:type="spellEnd"/>
      <w:r w:rsidRPr="00C8606E">
        <w:rPr>
          <w:i/>
          <w:iCs/>
          <w:color w:val="000000"/>
          <w:sz w:val="18"/>
          <w:szCs w:val="18"/>
        </w:rPr>
        <w:t xml:space="preserve"> </w:t>
      </w:r>
      <w:r w:rsidRPr="00C8606E">
        <w:rPr>
          <w:color w:val="000000"/>
          <w:sz w:val="18"/>
          <w:szCs w:val="18"/>
        </w:rPr>
        <w:t>(</w:t>
      </w:r>
      <w:proofErr w:type="spellStart"/>
      <w:r w:rsidRPr="00C8606E">
        <w:rPr>
          <w:i/>
          <w:iCs/>
          <w:color w:val="000000"/>
          <w:sz w:val="18"/>
          <w:szCs w:val="18"/>
        </w:rPr>
        <w:t>FraxP</w:t>
      </w:r>
      <w:proofErr w:type="spellEnd"/>
      <w:r w:rsidRPr="00C8606E">
        <w:rPr>
          <w:color w:val="000000"/>
          <w:sz w:val="18"/>
          <w:szCs w:val="18"/>
        </w:rPr>
        <w:t>), and mix (</w:t>
      </w:r>
      <w:r w:rsidRPr="00C8606E">
        <w:rPr>
          <w:i/>
          <w:iCs/>
          <w:color w:val="000000"/>
          <w:sz w:val="18"/>
          <w:szCs w:val="18"/>
        </w:rPr>
        <w:t>Mix</w:t>
      </w:r>
      <w:r w:rsidRPr="00C8606E">
        <w:rPr>
          <w:color w:val="000000"/>
          <w:sz w:val="18"/>
          <w:szCs w:val="18"/>
        </w:rPr>
        <w:t>).</w:t>
      </w:r>
    </w:p>
    <w:sectPr w:rsidR="00E31946" w:rsidRPr="00C8606E" w:rsidSect="00C8606E">
      <w:pgSz w:w="16838" w:h="11906" w:orient="landscape"/>
      <w:pgMar w:top="4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946"/>
    <w:rsid w:val="0003629E"/>
    <w:rsid w:val="00045AFC"/>
    <w:rsid w:val="000706DC"/>
    <w:rsid w:val="0008183E"/>
    <w:rsid w:val="000B2CAD"/>
    <w:rsid w:val="000C7AB8"/>
    <w:rsid w:val="00174D85"/>
    <w:rsid w:val="00195FA0"/>
    <w:rsid w:val="001A548D"/>
    <w:rsid w:val="0022710B"/>
    <w:rsid w:val="002E5B77"/>
    <w:rsid w:val="00347F26"/>
    <w:rsid w:val="003A0829"/>
    <w:rsid w:val="003C7BFB"/>
    <w:rsid w:val="003D05FD"/>
    <w:rsid w:val="00424C67"/>
    <w:rsid w:val="00516C06"/>
    <w:rsid w:val="00667CD2"/>
    <w:rsid w:val="0067261D"/>
    <w:rsid w:val="0067489A"/>
    <w:rsid w:val="00724646"/>
    <w:rsid w:val="007D31E3"/>
    <w:rsid w:val="008351B6"/>
    <w:rsid w:val="008755F3"/>
    <w:rsid w:val="0087566E"/>
    <w:rsid w:val="008A0052"/>
    <w:rsid w:val="009A2DA1"/>
    <w:rsid w:val="009F35FA"/>
    <w:rsid w:val="00A25260"/>
    <w:rsid w:val="00A763B2"/>
    <w:rsid w:val="00AD76FC"/>
    <w:rsid w:val="00BB5F50"/>
    <w:rsid w:val="00BC29ED"/>
    <w:rsid w:val="00C37B2F"/>
    <w:rsid w:val="00C8606E"/>
    <w:rsid w:val="00D06A32"/>
    <w:rsid w:val="00D572CA"/>
    <w:rsid w:val="00DE39A8"/>
    <w:rsid w:val="00E31946"/>
    <w:rsid w:val="00F9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A6C58"/>
  <w15:chartTrackingRefBased/>
  <w15:docId w15:val="{4457977A-1718-418E-A260-9288F6542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9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319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2E5B7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ko Vujanovic</dc:creator>
  <cp:keywords/>
  <dc:description/>
  <cp:lastModifiedBy>Hima Bhatt</cp:lastModifiedBy>
  <cp:revision>2</cp:revision>
  <dcterms:created xsi:type="dcterms:W3CDTF">2022-05-12T09:22:00Z</dcterms:created>
  <dcterms:modified xsi:type="dcterms:W3CDTF">2022-05-12T09:22:00Z</dcterms:modified>
</cp:coreProperties>
</file>